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480" w:type="dxa"/>
        <w:tblLook w:val="04A0" w:firstRow="1" w:lastRow="0" w:firstColumn="1" w:lastColumn="0" w:noHBand="0" w:noVBand="1"/>
      </w:tblPr>
      <w:tblGrid>
        <w:gridCol w:w="184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7F2625" w:rsidRPr="000755C1" w:rsidTr="007F2625">
        <w:trPr>
          <w:trHeight w:val="310"/>
        </w:trPr>
        <w:tc>
          <w:tcPr>
            <w:tcW w:w="1048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2625" w:rsidRPr="000755C1" w:rsidRDefault="007F2625" w:rsidP="00B46B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55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dditional file </w:t>
            </w:r>
            <w:r w:rsidR="00191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  <w:r w:rsidR="00FF13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0755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fHRP2 RDT and</w:t>
            </w:r>
            <w:r w:rsidR="00B46B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FF13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  <w:r w:rsidRPr="000755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croscopy</w:t>
            </w:r>
            <w:r w:rsidR="00FF13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-based </w:t>
            </w:r>
            <w:r w:rsidRPr="000755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results against PCR</w:t>
            </w:r>
            <w:r w:rsidR="00FF13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based</w:t>
            </w:r>
            <w:r w:rsidRPr="000755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results of </w:t>
            </w:r>
            <w:r w:rsidR="00FF13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0755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hrp2 and pfhrp3 </w:t>
            </w:r>
            <w:r w:rsidR="00FF13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heir </w:t>
            </w:r>
            <w:r w:rsidRPr="000755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lanking region</w:t>
            </w:r>
            <w:r w:rsidR="00FF13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</w:tr>
      <w:tr w:rsidR="007F2625" w:rsidRPr="007F2625" w:rsidTr="007F2625">
        <w:trPr>
          <w:trHeight w:val="290"/>
        </w:trPr>
        <w:tc>
          <w:tcPr>
            <w:tcW w:w="28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F2625" w:rsidRPr="007F2625" w:rsidRDefault="007F2625" w:rsidP="007F26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F26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F2625" w:rsidRPr="007F2625" w:rsidRDefault="00FF1337" w:rsidP="00FF1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7F2625" w:rsidRPr="007F26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pstream flanking region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625" w:rsidRPr="007F2625" w:rsidRDefault="00FF1337" w:rsidP="00B4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7F2625" w:rsidRPr="007F26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wnstream flanking region</w:t>
            </w:r>
          </w:p>
        </w:tc>
      </w:tr>
      <w:tr w:rsidR="007F2625" w:rsidRPr="007F2625" w:rsidTr="007F2625">
        <w:trPr>
          <w:trHeight w:val="290"/>
        </w:trPr>
        <w:tc>
          <w:tcPr>
            <w:tcW w:w="280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F2625" w:rsidRPr="007F2625" w:rsidRDefault="007F2625" w:rsidP="007F26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2625" w:rsidRPr="007F2625" w:rsidRDefault="007F2625" w:rsidP="007F2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F262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L7P1_230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F2625" w:rsidRPr="007F2625" w:rsidRDefault="007F2625" w:rsidP="007F2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F262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L13P1_475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625" w:rsidRPr="007F2625" w:rsidRDefault="007F2625" w:rsidP="007F2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F262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L7P1_228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625" w:rsidRPr="007F2625" w:rsidRDefault="007F2625" w:rsidP="007F26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F262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L13P1_485</w:t>
            </w:r>
          </w:p>
        </w:tc>
      </w:tr>
      <w:tr w:rsidR="007F2625" w:rsidRPr="007F2625" w:rsidTr="007F2625">
        <w:trPr>
          <w:trHeight w:val="290"/>
        </w:trPr>
        <w:tc>
          <w:tcPr>
            <w:tcW w:w="280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F2625" w:rsidRPr="007F2625" w:rsidRDefault="007F2625" w:rsidP="007F26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2625" w:rsidRPr="007F2625" w:rsidRDefault="007F2625" w:rsidP="00FF5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  <w:r w:rsidR="00FF1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</w:t>
            </w: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o</w:t>
            </w:r>
            <w:r w:rsidR="00FF1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2625" w:rsidRPr="007F2625" w:rsidRDefault="007F2625" w:rsidP="00FF5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  <w:r w:rsidR="00FF1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</w:t>
            </w: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o</w:t>
            </w:r>
            <w:r w:rsidR="00FF1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2625" w:rsidRPr="007F2625" w:rsidRDefault="007F2625" w:rsidP="00FF5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  <w:r w:rsidR="00FF1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</w:t>
            </w: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o</w:t>
            </w:r>
            <w:r w:rsidR="00FF1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2625" w:rsidRPr="007F2625" w:rsidRDefault="007F2625" w:rsidP="00FF5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  <w:r w:rsidR="00FF1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</w:t>
            </w: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o</w:t>
            </w:r>
            <w:r w:rsidR="00FF1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2625" w:rsidRPr="007F2625" w:rsidRDefault="007F2625" w:rsidP="00FF5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  <w:r w:rsidR="00FF1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</w:t>
            </w: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o</w:t>
            </w:r>
            <w:r w:rsidR="00FF1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2625" w:rsidRPr="007F2625" w:rsidRDefault="007F2625" w:rsidP="00FF5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  <w:r w:rsidR="00FF1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</w:t>
            </w: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o</w:t>
            </w:r>
            <w:r w:rsidR="00FF1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2625" w:rsidRPr="007F2625" w:rsidRDefault="007F2625" w:rsidP="00FF5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 N</w:t>
            </w: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o</w:t>
            </w:r>
            <w:r w:rsidR="00FF1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2625" w:rsidRPr="007F2625" w:rsidRDefault="007F2625" w:rsidP="00FF5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  <w:r w:rsidR="00FF1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</w:t>
            </w: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o</w:t>
            </w:r>
            <w:r w:rsidR="00FF1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.</w:t>
            </w:r>
          </w:p>
        </w:tc>
      </w:tr>
      <w:tr w:rsidR="007F2625" w:rsidRPr="007F2625" w:rsidTr="007F2625">
        <w:trPr>
          <w:trHeight w:val="290"/>
        </w:trPr>
        <w:tc>
          <w:tcPr>
            <w:tcW w:w="1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F2625" w:rsidRPr="007F2625" w:rsidRDefault="00B46BAD" w:rsidP="00B46B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</w:t>
            </w:r>
            <w:r w:rsidR="00373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P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DT</w:t>
            </w:r>
            <w:r w:rsidR="00373F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ased r</w:t>
            </w:r>
            <w:r w:rsidR="007F2625"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ult</w:t>
            </w:r>
            <w:r w:rsidR="00FF1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7F2625"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2625" w:rsidRPr="007F2625" w:rsidRDefault="007F2625" w:rsidP="007F2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625" w:rsidRPr="007F2625" w:rsidRDefault="007F2625" w:rsidP="00FF5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625" w:rsidRPr="007F2625" w:rsidRDefault="007F2625" w:rsidP="00FF5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625" w:rsidRPr="007F2625" w:rsidRDefault="007F2625" w:rsidP="00FF5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625" w:rsidRPr="007F2625" w:rsidRDefault="007F2625" w:rsidP="00FF5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625" w:rsidRPr="007F2625" w:rsidRDefault="007F2625" w:rsidP="00FF5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625" w:rsidRPr="007F2625" w:rsidRDefault="007F2625" w:rsidP="00FF5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625" w:rsidRPr="007F2625" w:rsidRDefault="007F2625" w:rsidP="00FF5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625" w:rsidRPr="007F2625" w:rsidRDefault="007F2625" w:rsidP="00FF5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7F2625" w:rsidRPr="007F2625" w:rsidTr="007F2625">
        <w:trPr>
          <w:trHeight w:val="290"/>
        </w:trPr>
        <w:tc>
          <w:tcPr>
            <w:tcW w:w="1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625" w:rsidRPr="007F2625" w:rsidRDefault="007F2625" w:rsidP="007F2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2625" w:rsidRPr="007F2625" w:rsidRDefault="007F2625" w:rsidP="007F2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2625" w:rsidRPr="007F2625" w:rsidRDefault="007F2625" w:rsidP="00FF5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2625" w:rsidRPr="007F2625" w:rsidRDefault="007F2625" w:rsidP="00FF5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2625" w:rsidRPr="007F2625" w:rsidRDefault="007F2625" w:rsidP="00FF5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625" w:rsidRPr="007F2625" w:rsidRDefault="007F2625" w:rsidP="00FF5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2625" w:rsidRPr="007F2625" w:rsidRDefault="007F2625" w:rsidP="00FF5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2625" w:rsidRPr="007F2625" w:rsidRDefault="007F2625" w:rsidP="00FF5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2625" w:rsidRPr="007F2625" w:rsidRDefault="007F2625" w:rsidP="00FF5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2625" w:rsidRPr="007F2625" w:rsidRDefault="007F2625" w:rsidP="00FF5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7F2625" w:rsidRPr="007F2625" w:rsidTr="007F2625">
        <w:trPr>
          <w:trHeight w:val="29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625" w:rsidRPr="007F2625" w:rsidRDefault="00373F90" w:rsidP="00373F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scopy-based r</w:t>
            </w:r>
            <w:r w:rsidR="007F2625"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ult</w:t>
            </w:r>
            <w:r w:rsidR="00FF1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7F2625"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625" w:rsidRPr="007F2625" w:rsidRDefault="007F2625" w:rsidP="007F2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625" w:rsidRPr="007F2625" w:rsidRDefault="007F2625" w:rsidP="00FF5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625" w:rsidRPr="007F2625" w:rsidRDefault="007F2625" w:rsidP="00FF5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625" w:rsidRPr="007F2625" w:rsidRDefault="007F2625" w:rsidP="00FF5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625" w:rsidRPr="007F2625" w:rsidRDefault="007F2625" w:rsidP="00FF5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625" w:rsidRPr="007F2625" w:rsidRDefault="007F2625" w:rsidP="00FF5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625" w:rsidRPr="007F2625" w:rsidRDefault="007F2625" w:rsidP="00FF5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625" w:rsidRPr="007F2625" w:rsidRDefault="007F2625" w:rsidP="00FF5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625" w:rsidRPr="007F2625" w:rsidRDefault="007F2625" w:rsidP="00FF5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7F2625" w:rsidRPr="007F2625" w:rsidTr="007F2625">
        <w:trPr>
          <w:trHeight w:val="29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2625" w:rsidRPr="007F2625" w:rsidRDefault="007F2625" w:rsidP="007F262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26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625" w:rsidRPr="007F2625" w:rsidRDefault="007F2625" w:rsidP="007F26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2625" w:rsidRPr="007F2625" w:rsidRDefault="007F2625" w:rsidP="00FF5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2625" w:rsidRPr="007F2625" w:rsidRDefault="007F2625" w:rsidP="00FF5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2625" w:rsidRPr="007F2625" w:rsidRDefault="007F2625" w:rsidP="00FF5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625" w:rsidRPr="007F2625" w:rsidRDefault="007F2625" w:rsidP="00FF5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2625" w:rsidRPr="007F2625" w:rsidRDefault="007F2625" w:rsidP="00FF5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2625" w:rsidRPr="007F2625" w:rsidRDefault="007F2625" w:rsidP="00FF5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2625" w:rsidRPr="007F2625" w:rsidRDefault="007F2625" w:rsidP="00FF5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2625" w:rsidRPr="007F2625" w:rsidRDefault="007F2625" w:rsidP="00FF5B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</w:tr>
    </w:tbl>
    <w:p w:rsidR="00EF7265" w:rsidRDefault="00FF1337">
      <w:r>
        <w:t>Neg. (negative); Pos. (positive)</w:t>
      </w:r>
    </w:p>
    <w:p w:rsidR="00EF7265" w:rsidRDefault="00EF7265" w:rsidP="00EF7265"/>
    <w:p w:rsidR="006411F2" w:rsidRPr="00EF7265" w:rsidRDefault="006411F2" w:rsidP="00EF7265">
      <w:bookmarkStart w:id="0" w:name="_GoBack"/>
      <w:bookmarkEnd w:id="0"/>
    </w:p>
    <w:sectPr w:rsidR="006411F2" w:rsidRPr="00EF7265" w:rsidSect="00DD12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5CF5" w:rsidRDefault="00E35CF5" w:rsidP="00872A1F">
      <w:pPr>
        <w:spacing w:after="0" w:line="240" w:lineRule="auto"/>
      </w:pPr>
      <w:r>
        <w:separator/>
      </w:r>
    </w:p>
  </w:endnote>
  <w:endnote w:type="continuationSeparator" w:id="0">
    <w:p w:rsidR="00E35CF5" w:rsidRDefault="00E35CF5" w:rsidP="00872A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5CF5" w:rsidRDefault="00E35CF5" w:rsidP="00872A1F">
      <w:pPr>
        <w:spacing w:after="0" w:line="240" w:lineRule="auto"/>
      </w:pPr>
      <w:r>
        <w:separator/>
      </w:r>
    </w:p>
  </w:footnote>
  <w:footnote w:type="continuationSeparator" w:id="0">
    <w:p w:rsidR="00E35CF5" w:rsidRDefault="00E35CF5" w:rsidP="00872A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177"/>
    <w:rsid w:val="000755C1"/>
    <w:rsid w:val="000D6BBA"/>
    <w:rsid w:val="0019148A"/>
    <w:rsid w:val="00247177"/>
    <w:rsid w:val="00253385"/>
    <w:rsid w:val="002B607C"/>
    <w:rsid w:val="00303A30"/>
    <w:rsid w:val="00326E29"/>
    <w:rsid w:val="00373F90"/>
    <w:rsid w:val="00474C5E"/>
    <w:rsid w:val="006333D8"/>
    <w:rsid w:val="006411F2"/>
    <w:rsid w:val="00663E8D"/>
    <w:rsid w:val="0075729C"/>
    <w:rsid w:val="0078525C"/>
    <w:rsid w:val="007D67FF"/>
    <w:rsid w:val="007E5459"/>
    <w:rsid w:val="007F2625"/>
    <w:rsid w:val="008540B9"/>
    <w:rsid w:val="00872A1F"/>
    <w:rsid w:val="009D6053"/>
    <w:rsid w:val="00AA2D98"/>
    <w:rsid w:val="00B46BAD"/>
    <w:rsid w:val="00C535EE"/>
    <w:rsid w:val="00C63C91"/>
    <w:rsid w:val="00C96039"/>
    <w:rsid w:val="00D00522"/>
    <w:rsid w:val="00D90780"/>
    <w:rsid w:val="00DD12CD"/>
    <w:rsid w:val="00DE6F2F"/>
    <w:rsid w:val="00E35CF5"/>
    <w:rsid w:val="00E75D75"/>
    <w:rsid w:val="00E915D0"/>
    <w:rsid w:val="00EF7265"/>
    <w:rsid w:val="00FD5630"/>
    <w:rsid w:val="00FF1337"/>
    <w:rsid w:val="00FF5B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7D96320-5D29-41C6-B4A4-E46AC4895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71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71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17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2A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2A1F"/>
  </w:style>
  <w:style w:type="paragraph" w:styleId="Footer">
    <w:name w:val="footer"/>
    <w:basedOn w:val="Normal"/>
    <w:link w:val="FooterChar"/>
    <w:uiPriority w:val="99"/>
    <w:unhideWhenUsed/>
    <w:rsid w:val="00872A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2A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646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mayehu, Gezahegn</dc:creator>
  <cp:lastModifiedBy>user</cp:lastModifiedBy>
  <cp:revision>5</cp:revision>
  <dcterms:created xsi:type="dcterms:W3CDTF">2021-01-20T15:15:00Z</dcterms:created>
  <dcterms:modified xsi:type="dcterms:W3CDTF">2021-01-23T10:30:00Z</dcterms:modified>
</cp:coreProperties>
</file>